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35950B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8177E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5815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63E77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5829C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EABE41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0506171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7A75F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B62E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D6B1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330C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2CB5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3A9F6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6D7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739D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751B1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9C228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E4AC1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6449E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5002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8066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F56B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360F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8FFCA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0C2DC5" w14:textId="36EDB83F" w:rsidR="00D8602F" w:rsidRPr="00E441CA" w:rsidRDefault="00E441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174514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DCC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1496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DD5F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CC6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A5CC0" w14:textId="29E8D180" w:rsidR="00D8602F" w:rsidRPr="00E441CA" w:rsidRDefault="00D8602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</w:p>
        </w:tc>
      </w:tr>
      <w:tr w:rsidR="00D8602F" w:rsidRPr="008469D3" w14:paraId="076CEC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C01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1701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B3F6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0400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8EB971" w14:textId="28D2613B" w:rsidR="00D8602F" w:rsidRPr="00E441CA" w:rsidRDefault="00E441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700640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582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3EE9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9CE2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961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E1444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678C6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E532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C69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3730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51AA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0FAF8" w14:textId="63B9F6C3" w:rsidR="00D8602F" w:rsidRPr="00E441CA" w:rsidRDefault="00E441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14:paraId="363D7D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F5D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676A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71D8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842F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16BC2A" w14:textId="4A028085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6E4BCD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0008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54A4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3A5A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B8B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134BB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FD99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0CCA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B67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FF03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4764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F22EE3" w14:textId="5B1A451B" w:rsidR="00D8602F" w:rsidRPr="00E441CA" w:rsidRDefault="00E441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76AB05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EFDD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0B4A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3EE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248B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1B5C27" w14:textId="45C9333B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3D8AC3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1EE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29BE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6E3F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885A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F3016F" w14:textId="0F656A02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39B5F1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8C76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C01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DA0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16A9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1E25E" w14:textId="67A48296" w:rsidR="00D8602F" w:rsidRPr="00E441CA" w:rsidRDefault="00866F85" w:rsidP="00D8602F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301709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03CA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80BF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2E43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5D6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5EEF82" w14:textId="0D2B43C3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5BE213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D9DA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9A9F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EA19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E82B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DED6C6" w14:textId="77C460D8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25B992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0522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FCC0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7222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AFE7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3FC01B" w14:textId="562F7FDA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02CAAD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2C2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8008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403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9070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3E86EB" w14:textId="3E662651" w:rsidR="00D8602F" w:rsidRPr="008469D3" w:rsidRDefault="00866F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4085C7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6D16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2C0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997C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650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6360CF" w14:textId="3BDE765C" w:rsidR="00D8602F" w:rsidRPr="00E441CA" w:rsidRDefault="00866F85" w:rsidP="00D8602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6</w:t>
            </w:r>
          </w:p>
        </w:tc>
      </w:tr>
      <w:tr w:rsidR="00D8602F" w:rsidRPr="008469D3" w14:paraId="3A51E1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3DC5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FD7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5E8D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5FAD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9C2C08" w14:textId="322EA876" w:rsidR="00D8602F" w:rsidRPr="00E441CA" w:rsidRDefault="00866F85" w:rsidP="00D8602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6</w:t>
            </w:r>
          </w:p>
        </w:tc>
      </w:tr>
      <w:tr w:rsidR="00D8602F" w:rsidRPr="008469D3" w14:paraId="6E4B01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35BD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B29D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57E4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D541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3C1052" w14:textId="0636C2A4" w:rsidR="00D8602F" w:rsidRPr="00E441CA" w:rsidRDefault="00E441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058459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7C61B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BCDB5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3714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16D3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B87599" w14:textId="7DD5CA1E" w:rsidR="00D8602F" w:rsidRPr="00E441CA" w:rsidRDefault="00E441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5169C0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64CB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980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003D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415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23937" w14:textId="6A5CA87C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D8602F" w:rsidRPr="008469D3" w14:paraId="78764F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0EDB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F5FB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C13A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F3E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5831AB" w14:textId="4CAB1F81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D8602F" w:rsidRPr="008469D3" w14:paraId="43154F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D7AE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4173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9B5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BB40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F1714" w14:textId="268D5F57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D8602F" w:rsidRPr="008469D3" w14:paraId="7C018791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BB2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0932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F452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0F76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34F0AB" w14:textId="67328951" w:rsidR="00D8602F" w:rsidRPr="00E441CA" w:rsidRDefault="00866F85" w:rsidP="00D8602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9</w:t>
            </w:r>
          </w:p>
        </w:tc>
      </w:tr>
      <w:tr w:rsidR="00D8602F" w:rsidRPr="008469D3" w14:paraId="4F4ED1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BAAF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7C1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EED0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B64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D4FE5" w14:textId="2052A2E6" w:rsidR="00D8602F" w:rsidRPr="00E441CA" w:rsidRDefault="00866F85" w:rsidP="00D8602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8</w:t>
            </w:r>
          </w:p>
        </w:tc>
      </w:tr>
      <w:tr w:rsidR="00D8602F" w:rsidRPr="008469D3" w14:paraId="5FCA1D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D13FC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88F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E270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02D2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5A85C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B4513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214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3FF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E80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98EF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19EA79" w14:textId="39CFCB3B" w:rsidR="00D8602F" w:rsidRPr="00E441CA" w:rsidRDefault="00E441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  <w:r w:rsidR="00866F85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272618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1C26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00BD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74B6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89EB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22EE8C" w14:textId="3C7CB736" w:rsidR="00D8602F" w:rsidRPr="00E441CA" w:rsidRDefault="00866F8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22,23</w:t>
            </w:r>
          </w:p>
        </w:tc>
      </w:tr>
      <w:tr w:rsidR="00D8602F" w:rsidRPr="008469D3" w14:paraId="5D912D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921C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68DF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48E2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7E3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90EAED" w14:textId="1A830B42" w:rsidR="00D8602F" w:rsidRPr="008469D3" w:rsidRDefault="00866F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22,23</w:t>
            </w:r>
          </w:p>
        </w:tc>
      </w:tr>
      <w:tr w:rsidR="00D8602F" w:rsidRPr="008469D3" w14:paraId="109EBD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7A83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A34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EE1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01F6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4A90B8" w14:textId="0B335AD5" w:rsidR="00D8602F" w:rsidRPr="008469D3" w:rsidRDefault="00866F8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22,23</w:t>
            </w:r>
          </w:p>
        </w:tc>
      </w:tr>
      <w:tr w:rsidR="00D8602F" w:rsidRPr="008469D3" w14:paraId="75C3E7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E475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7519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6556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A361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D1129D" w14:textId="4D62D31E" w:rsidR="00D8602F" w:rsidRPr="00E441CA" w:rsidRDefault="00866F85" w:rsidP="00D8602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6</w:t>
            </w:r>
          </w:p>
        </w:tc>
      </w:tr>
      <w:tr w:rsidR="00D8602F" w:rsidRPr="008469D3" w14:paraId="3E9BD9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9ACA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5B8D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5139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C4C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DE6380" w14:textId="49A392EB" w:rsidR="00D8602F" w:rsidRPr="00E441CA" w:rsidRDefault="00866F8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22,23</w:t>
            </w:r>
          </w:p>
        </w:tc>
      </w:tr>
      <w:tr w:rsidR="00D8602F" w:rsidRPr="008469D3" w14:paraId="5CE5B9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E2A0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2EE5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1618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39F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DA8323" w14:textId="513BCC85" w:rsidR="00D8602F" w:rsidRPr="00E441CA" w:rsidRDefault="00866F8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4</w:t>
            </w:r>
          </w:p>
        </w:tc>
      </w:tr>
      <w:tr w:rsidR="00D8602F" w:rsidRPr="008469D3" w14:paraId="45B801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FF7B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3495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F03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4D09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44E2E" w14:textId="750126C9" w:rsidR="00D8602F" w:rsidRPr="008469D3" w:rsidRDefault="00866F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D8602F" w:rsidRPr="008469D3" w14:paraId="7B1532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1C3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984E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06E6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B49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D7E26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2B5D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4420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A2C2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1548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8130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3C6CEC" w14:textId="6DCA8BA0" w:rsidR="00D8602F" w:rsidRPr="00E441CA" w:rsidRDefault="00866F8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6</w:t>
            </w:r>
          </w:p>
        </w:tc>
      </w:tr>
      <w:tr w:rsidR="00D8602F" w:rsidRPr="008469D3" w14:paraId="6AF1D3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9C67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2851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C008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1094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233D42" w14:textId="069177F6" w:rsidR="00D8602F" w:rsidRPr="00642F9B" w:rsidRDefault="00642F9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 w:rsidR="00866F85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33E0D1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3CB3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C34A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1980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58FE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1BB44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8F9F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CE37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3AF1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43BC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A7CE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B32497" w14:textId="39A095CE" w:rsidR="00D8602F" w:rsidRPr="00642F9B" w:rsidRDefault="00866F8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7</w:t>
            </w:r>
          </w:p>
        </w:tc>
      </w:tr>
      <w:tr w:rsidR="00D8602F" w:rsidRPr="008469D3" w14:paraId="4C4139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E037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2D4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9A2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AC2F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B7CD06" w14:textId="1A21C485" w:rsidR="00D8602F" w:rsidRPr="00642F9B" w:rsidRDefault="00866F8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18</w:t>
            </w:r>
          </w:p>
        </w:tc>
      </w:tr>
      <w:tr w:rsidR="00D8602F" w:rsidRPr="008469D3" w14:paraId="0063FB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57C4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B2AF9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AB203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A31D7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514F767" w14:textId="1C7CD44C" w:rsidR="00D8602F" w:rsidRPr="00642F9B" w:rsidRDefault="00642F9B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1</w:t>
            </w:r>
            <w:r w:rsidR="00866F85"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8</w:t>
            </w:r>
          </w:p>
        </w:tc>
      </w:tr>
      <w:tr w:rsidR="00D8602F" w:rsidRPr="005320D9" w14:paraId="6728EE97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6BF584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9E10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885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A751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B5E2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855F5A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4BD65C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0F73F6A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5848AC7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70CF485" w14:textId="77777777" w:rsidR="00411FEB" w:rsidRDefault="007C5912" w:rsidP="00F31F82">
      <w:pPr>
        <w:pStyle w:val="3"/>
      </w:pPr>
      <w:r>
        <w:t>Explanation</w:t>
      </w:r>
    </w:p>
    <w:p w14:paraId="470D815C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C2887C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9ECCF1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CD115B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C3A28E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E40EF1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C20AA15" w14:textId="77777777" w:rsidR="00070D8C" w:rsidRPr="00411FEB" w:rsidRDefault="00070D8C" w:rsidP="00F31F82">
      <w:pPr>
        <w:pStyle w:val="3"/>
      </w:pPr>
      <w:r>
        <w:t>DEVELOPMENT</w:t>
      </w:r>
    </w:p>
    <w:p w14:paraId="4C29BCF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230B5" w14:textId="77777777" w:rsidR="00583074" w:rsidRDefault="00583074" w:rsidP="00757FD1">
      <w:pPr>
        <w:spacing w:after="0" w:line="240" w:lineRule="auto"/>
      </w:pPr>
      <w:r>
        <w:separator/>
      </w:r>
    </w:p>
  </w:endnote>
  <w:endnote w:type="continuationSeparator" w:id="0">
    <w:p w14:paraId="70B1F6E8" w14:textId="77777777" w:rsidR="00583074" w:rsidRDefault="0058307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7FE18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23E82307" wp14:editId="1B9483C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1976A" w14:textId="77777777" w:rsidR="00583074" w:rsidRDefault="00583074" w:rsidP="00757FD1">
      <w:pPr>
        <w:spacing w:after="0" w:line="240" w:lineRule="auto"/>
      </w:pPr>
      <w:r>
        <w:separator/>
      </w:r>
    </w:p>
  </w:footnote>
  <w:footnote w:type="continuationSeparator" w:id="0">
    <w:p w14:paraId="00293088" w14:textId="77777777" w:rsidR="00583074" w:rsidRDefault="0058307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397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xsDQyNzE3NTE2NjRV0lEKTi0uzszPAykwqgUAzrZdKywAAAA="/>
  </w:docVars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5D81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83074"/>
    <w:rsid w:val="00592149"/>
    <w:rsid w:val="005A18FF"/>
    <w:rsid w:val="006178E0"/>
    <w:rsid w:val="00637958"/>
    <w:rsid w:val="00641E60"/>
    <w:rsid w:val="00642F9B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66F85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760A0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BF67E6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441CA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6F97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C2023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112</Words>
  <Characters>6383</Characters>
  <Application>Microsoft Office Word</Application>
  <DocSecurity>0</DocSecurity>
  <Lines>205</Lines>
  <Paragraphs>10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Zaak Sung</cp:lastModifiedBy>
  <cp:revision>4</cp:revision>
  <cp:lastPrinted>2015-10-23T10:20:00Z</cp:lastPrinted>
  <dcterms:created xsi:type="dcterms:W3CDTF">2016-01-11T09:42:00Z</dcterms:created>
  <dcterms:modified xsi:type="dcterms:W3CDTF">2025-04-21T06:04:00Z</dcterms:modified>
</cp:coreProperties>
</file>